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6D4" w:rsidRDefault="00BB76D4" w:rsidP="00BB76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 w:rsidRPr="008528D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>Size fractionated (&gt;20µm) c</w:t>
      </w:r>
      <w:r w:rsidRPr="008528D9">
        <w:rPr>
          <w:rFonts w:ascii="Times New Roman" w:hAnsi="Times New Roman" w:cs="Times New Roman"/>
          <w:sz w:val="24"/>
          <w:szCs w:val="24"/>
        </w:rPr>
        <w:t xml:space="preserve">hlorophyll </w:t>
      </w:r>
      <w:r w:rsidRPr="008528D9">
        <w:rPr>
          <w:rFonts w:ascii="Times New Roman" w:hAnsi="Times New Roman" w:cs="Times New Roman"/>
          <w:i/>
          <w:sz w:val="24"/>
          <w:szCs w:val="24"/>
        </w:rPr>
        <w:t>a</w:t>
      </w:r>
      <w:r w:rsidRPr="008528D9">
        <w:rPr>
          <w:rFonts w:ascii="Times New Roman" w:hAnsi="Times New Roman" w:cs="Times New Roman"/>
          <w:sz w:val="24"/>
          <w:szCs w:val="24"/>
        </w:rPr>
        <w:t xml:space="preserve"> (µg L</w:t>
      </w:r>
      <w:r w:rsidRPr="008528D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8528D9">
        <w:rPr>
          <w:rFonts w:ascii="Times New Roman" w:hAnsi="Times New Roman" w:cs="Times New Roman"/>
          <w:sz w:val="24"/>
          <w:szCs w:val="24"/>
        </w:rPr>
        <w:t>) concentration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528D9">
        <w:rPr>
          <w:rFonts w:ascii="Times New Roman" w:hAnsi="Times New Roman" w:cs="Times New Roman"/>
          <w:sz w:val="24"/>
          <w:szCs w:val="24"/>
        </w:rPr>
        <w:t>from nutrient amendment experiments</w:t>
      </w:r>
      <w:r w:rsidRPr="007827C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>conducted during 2008, 2010 and 2011 using water collected fr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 Northport Bay, New York.  Values</w:t>
      </w:r>
      <w:r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me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 (standard deviation)</w:t>
      </w:r>
      <w:r w:rsidRPr="009014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riplicate bottles.  </w:t>
      </w:r>
    </w:p>
    <w:p w:rsidR="00D872B1" w:rsidRDefault="00D872B1" w:rsidP="00BB76D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11915" w:type="dxa"/>
        <w:tblLook w:val="04A0" w:firstRow="1" w:lastRow="0" w:firstColumn="1" w:lastColumn="0" w:noHBand="0" w:noVBand="1"/>
      </w:tblPr>
      <w:tblGrid>
        <w:gridCol w:w="706"/>
        <w:gridCol w:w="960"/>
        <w:gridCol w:w="1220"/>
        <w:gridCol w:w="1360"/>
        <w:gridCol w:w="1426"/>
        <w:gridCol w:w="1540"/>
        <w:gridCol w:w="1520"/>
        <w:gridCol w:w="1895"/>
        <w:gridCol w:w="1300"/>
      </w:tblGrid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Initi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Nitrat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Phospho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Urea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Glutamine</w:t>
            </w: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2-M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0.3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0.3 (0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7.7 (3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8.4 (1.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3.4 (1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6.9 (1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5.4 (0.8)</w:t>
            </w: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9-M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.8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6.6 (0.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7.4 (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7.3 (0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1.2 (1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0.2 (1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7.5 (1.5)</w:t>
            </w: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6-Ma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6.5 (1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6.9 (0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3.8 (1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7.5 (0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2.5 (1.3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5.6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2.7 (1.7)</w:t>
            </w: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Initi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Phospho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B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Ammonium + B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4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.0 (0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7.2 (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1.2 (2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0.3 (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6.2 (0.5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2.8 (0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2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.0 (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0.2 (1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6.8 (2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0.2 (1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8.9 (0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4.0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8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5.3 (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8.0 (0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5.6 (2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9.4 (0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8.7 (0.8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6.0 (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Initi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Contro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Ammoni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Glutam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B1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872B1">
              <w:rPr>
                <w:rFonts w:ascii="Arial" w:eastAsia="Times New Roman" w:hAnsi="Arial" w:cs="Arial"/>
                <w:b/>
                <w:bCs/>
                <w:color w:val="000000"/>
              </w:rPr>
              <w:t>ST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6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.3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4.2 (0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5.6 (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4.4 (0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3.3 (0.4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4.7 (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3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0.6 (0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6.8 (0.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8.7 (2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9.3 (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5.7 (0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7.9 (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1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8.1 (0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3.5 (0.0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4.6 (0.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.9 (0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.8 (0.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4.0 (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7-Ju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8.9 (1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9.9 (1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1.7 (0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2.8 (1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1.4 (1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11.5 (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D872B1" w:rsidRPr="00D872B1" w:rsidTr="00D872B1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6-Ju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7.1 (0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6.3 (2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33.2 (2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39.6 (7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26.8 (4.2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872B1">
              <w:rPr>
                <w:rFonts w:ascii="Arial" w:eastAsia="Times New Roman" w:hAnsi="Arial" w:cs="Arial"/>
                <w:color w:val="000000"/>
              </w:rPr>
              <w:t>31.0 (2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2B1" w:rsidRPr="00D872B1" w:rsidRDefault="00D872B1" w:rsidP="00D872B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:rsidR="00D872B1" w:rsidRPr="006E7D21" w:rsidRDefault="00D872B1" w:rsidP="00BB76D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306C4" w:rsidRDefault="006306C4"/>
    <w:sectPr w:rsidR="006306C4" w:rsidSect="00D872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6D4"/>
    <w:rsid w:val="006306C4"/>
    <w:rsid w:val="00BB76D4"/>
    <w:rsid w:val="00D87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933D0E-7731-445B-87A9-EE0B1F7A4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6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5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</dc:creator>
  <cp:keywords/>
  <dc:description/>
  <cp:lastModifiedBy>Theresa</cp:lastModifiedBy>
  <cp:revision>2</cp:revision>
  <dcterms:created xsi:type="dcterms:W3CDTF">2015-02-23T17:46:00Z</dcterms:created>
  <dcterms:modified xsi:type="dcterms:W3CDTF">2015-02-23T19:58:00Z</dcterms:modified>
</cp:coreProperties>
</file>